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D35" w:rsidRPr="004932AD" w:rsidRDefault="005B398A" w:rsidP="005B398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32A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5B398A" w:rsidRPr="004932AD" w:rsidRDefault="005B3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398A" w:rsidRPr="004932AD" w:rsidRDefault="005B39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32AD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 w:rsidRPr="004932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32AD">
        <w:rPr>
          <w:rFonts w:ascii="Times New Roman" w:hAnsi="Times New Roman" w:cs="Times New Roman"/>
          <w:sz w:val="24"/>
          <w:szCs w:val="24"/>
          <w:lang w:val="en-US"/>
        </w:rPr>
        <w:t>Table 2: Direct, indirect and total effects of depression and anxiety symptoms from age 23 to 42 on cognitive function at age 50. Model using bias corrected bootstrapped 95% confidence intervals.</w:t>
      </w:r>
    </w:p>
    <w:p w:rsidR="005B398A" w:rsidRPr="004932AD" w:rsidRDefault="005B3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398A" w:rsidRPr="004932AD" w:rsidRDefault="005B39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32AD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4932A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932AD">
        <w:rPr>
          <w:rFonts w:ascii="Times New Roman" w:hAnsi="Times New Roman" w:cs="Times New Roman"/>
          <w:sz w:val="24"/>
          <w:szCs w:val="24"/>
        </w:rPr>
        <w:t xml:space="preserve"> </w:t>
      </w:r>
      <w:r w:rsidRPr="004932AD">
        <w:rPr>
          <w:rFonts w:ascii="Times New Roman" w:hAnsi="Times New Roman" w:cs="Times New Roman"/>
          <w:sz w:val="24"/>
          <w:szCs w:val="24"/>
          <w:lang w:val="en-US"/>
        </w:rPr>
        <w:t xml:space="preserve">Effects of cortisol (T1, T2, and </w:t>
      </w:r>
      <w:r w:rsidR="004932AD" w:rsidRPr="004932AD">
        <w:rPr>
          <w:rFonts w:ascii="Times New Roman" w:hAnsi="Times New Roman" w:cs="Times New Roman"/>
          <w:color w:val="FF0000"/>
          <w:sz w:val="24"/>
          <w:szCs w:val="24"/>
          <w:lang w:val="en-US"/>
        </w:rPr>
        <w:t>morning variation</w:t>
      </w:r>
      <w:r w:rsidRPr="004932AD">
        <w:rPr>
          <w:rFonts w:ascii="Times New Roman" w:hAnsi="Times New Roman" w:cs="Times New Roman"/>
          <w:sz w:val="24"/>
          <w:szCs w:val="24"/>
          <w:lang w:val="en-US"/>
        </w:rPr>
        <w:t>) on depression and anxiety symptoms and cognitive function at age 50. Model using bias corrected bootstrapped 95% confidence intervals.</w:t>
      </w:r>
    </w:p>
    <w:p w:rsidR="005B398A" w:rsidRPr="004932AD" w:rsidRDefault="005B3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398A" w:rsidRPr="004932AD" w:rsidRDefault="005B398A" w:rsidP="005B398A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5B398A" w:rsidRPr="004932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B398A" w:rsidRPr="004932AD" w:rsidRDefault="005B398A" w:rsidP="005B39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32A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:</w:t>
      </w:r>
      <w:r w:rsidRPr="004932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32AD">
        <w:rPr>
          <w:rFonts w:ascii="Times New Roman" w:hAnsi="Times New Roman" w:cs="Times New Roman"/>
          <w:sz w:val="24"/>
          <w:szCs w:val="24"/>
          <w:lang w:val="en-US"/>
        </w:rPr>
        <w:t>Table 2: Direct, indirect and total effects of depression and anxiety symptoms from age 23 to 42 on cognitive function at age 50. Model using bias corrected bootstrapped 95% confidence intervals.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4395"/>
        <w:gridCol w:w="2865"/>
        <w:gridCol w:w="2760"/>
        <w:gridCol w:w="2760"/>
      </w:tblGrid>
      <w:tr w:rsidR="005B398A" w:rsidRPr="004932AD" w:rsidTr="004932AD">
        <w:trPr>
          <w:trHeight w:val="1125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odel 1: Unadjusted </w:t>
            </w: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</w: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(N=6514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 2: Adjusted for Sex</w:t>
            </w: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 xml:space="preserve">       </w:t>
            </w: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(N=6514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 3: Adjusted for all covariates</w:t>
            </w: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(N=4973)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mmediate memory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9 (-0.12, -0.06), &lt;.001*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3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5 (-0.08, -0.02), .001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1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1, 0.002), .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2), .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1, 0.01), .52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2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04, 0.001), .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04, 0.001), .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04, 0.00), .44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irect effect (through </w:t>
            </w:r>
            <w:r w:rsidR="004932AD"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orning variation</w:t>
            </w: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2, 0.004), .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1, 0.01), .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1), .51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9 (-0.12, -0.06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3, -0.08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5 (-0.08, -0.02), .001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layed memory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8 (-0.11, -0.05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3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5 (-0.08, -0.02), .001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1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 (-0.01, 0.00), .2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3 (-0.01, 0.00), .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1), .51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2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04, 0.001), .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04, 0.001), .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), .34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irect effect (through </w:t>
            </w:r>
            <w:r w:rsidR="004932AD"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orning variation</w:t>
            </w: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1, 0.01), .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 (0.00, 0.01), .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1, 0.01), .59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8 (-0.11, -0.06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3, -0.08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5 (-0.08, -0.02), .001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bal fluency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9 (-0.12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2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5, 0.01), .19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1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bookmarkStart w:id="0" w:name="_GoBack"/>
            <w:bookmarkEnd w:id="0"/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1, 0.001), .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1), .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1, 0.003), .84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2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04, 0.001), .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04, 0.00), .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04, 0.00), .33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irect effect (through </w:t>
            </w:r>
            <w:r w:rsidR="004932AD"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orning variation</w:t>
            </w: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2, 0.004), .7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2, 0.01), .6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1), .62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9 (-0.12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2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5, 0.01), .16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ssing speed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1, 0.04), .2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 (-0.03, 0.02), .8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1, 0.06), .15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1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2, 0.01), .6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3, 0.004), .8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1, 0.01), .73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2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2, 0.00), .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2, 0.001), .8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2, 0.001), .97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irect effect (through </w:t>
            </w:r>
            <w:r w:rsidR="004932AD"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orning variation</w:t>
            </w: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4, 0.003), .8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2, 0.01), .7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3, 0.01), .97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1, 0.04), .2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 (-0.03, 0.03), .9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1, 0.05), .14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ssing accuracy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rect effect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5 (0.02, 0.08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5 (0.02, 0.08), 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 (0.004, 0.07), .02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1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2, 0.01), .5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2, 0.01), .5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.001, 0.01), .71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rect effect (through cortisol T2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0.00, 0.003), .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0.00, 0.003), .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 (-0.001, 0.003), .66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direct effect (through </w:t>
            </w:r>
            <w:r w:rsidR="004932AD"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orning variation</w:t>
            </w: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1), .7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2), .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02), .66</w:t>
            </w:r>
          </w:p>
        </w:tc>
      </w:tr>
      <w:tr w:rsidR="005B398A" w:rsidRPr="004932AD" w:rsidTr="004932AD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effect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5 (0.02, 0.08), &lt;.00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5 (0.02, 0.08), &lt;.00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 (0.01, 0.07), .02</w:t>
            </w:r>
          </w:p>
        </w:tc>
      </w:tr>
    </w:tbl>
    <w:p w:rsidR="005B398A" w:rsidRPr="004932AD" w:rsidRDefault="005B398A" w:rsidP="005B39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32AD">
        <w:rPr>
          <w:rFonts w:ascii="Times New Roman" w:hAnsi="Times New Roman" w:cs="Times New Roman"/>
          <w:sz w:val="24"/>
          <w:szCs w:val="24"/>
          <w:lang w:val="en-US"/>
        </w:rPr>
        <w:t xml:space="preserve">* Results presented as β (SE), </w:t>
      </w:r>
      <w:r w:rsidRPr="004932AD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</w:p>
    <w:p w:rsidR="005B398A" w:rsidRPr="004932AD" w:rsidRDefault="005B39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398A" w:rsidRPr="004932AD" w:rsidRDefault="005B398A" w:rsidP="005B39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B398A" w:rsidRPr="004932AD" w:rsidRDefault="005B398A" w:rsidP="005B398A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5B398A" w:rsidRPr="004932AD" w:rsidSect="005B39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B398A" w:rsidRPr="004932AD" w:rsidRDefault="005B398A" w:rsidP="005B39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32A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Pr="004932A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932AD">
        <w:rPr>
          <w:rFonts w:ascii="Times New Roman" w:hAnsi="Times New Roman" w:cs="Times New Roman"/>
          <w:sz w:val="24"/>
          <w:szCs w:val="24"/>
        </w:rPr>
        <w:t xml:space="preserve"> </w:t>
      </w:r>
      <w:r w:rsidRPr="004932AD">
        <w:rPr>
          <w:rFonts w:ascii="Times New Roman" w:hAnsi="Times New Roman" w:cs="Times New Roman"/>
          <w:sz w:val="24"/>
          <w:szCs w:val="24"/>
          <w:lang w:val="en-US"/>
        </w:rPr>
        <w:t xml:space="preserve">Effects of cortisol (T1, T2, and </w:t>
      </w:r>
      <w:r w:rsidR="004932AD" w:rsidRPr="004932AD">
        <w:rPr>
          <w:rFonts w:ascii="Times New Roman" w:hAnsi="Times New Roman" w:cs="Times New Roman"/>
          <w:color w:val="FF0000"/>
          <w:sz w:val="24"/>
          <w:szCs w:val="24"/>
          <w:lang w:val="en-US"/>
        </w:rPr>
        <w:t>morning variation</w:t>
      </w:r>
      <w:r w:rsidRPr="004932AD">
        <w:rPr>
          <w:rFonts w:ascii="Times New Roman" w:hAnsi="Times New Roman" w:cs="Times New Roman"/>
          <w:sz w:val="24"/>
          <w:szCs w:val="24"/>
          <w:lang w:val="en-US"/>
        </w:rPr>
        <w:t>) on depression and anxiety symptoms and cognitive function at age 50. Model using bias corrected bootstrapped 95% confidence intervals.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4500"/>
        <w:gridCol w:w="2760"/>
        <w:gridCol w:w="2760"/>
        <w:gridCol w:w="2760"/>
      </w:tblGrid>
      <w:tr w:rsidR="005B398A" w:rsidRPr="004932AD" w:rsidTr="005B398A">
        <w:trPr>
          <w:trHeight w:val="1005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odel 1: Unadjusted </w:t>
            </w: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(N=6514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 2: Adjusted for Sex</w:t>
            </w: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(N=6514)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odel 3: Adjusted for all covariates</w:t>
            </w: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(N=4973)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fective symptoms at age 5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fective symptoms age 23-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48 (0.45, 0.51), &lt;.001*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46 (0.44, 0.49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44 (0.41, 0.47), &lt;.001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 (-0.11, 0.03), .2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 (-0.11, 0.03), .3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 (-0.15, 0.01), .13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-0.01, 0.07), .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-0.01, 0.07), .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 (-0.01, 0.08), .14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4932AD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</w:t>
            </w: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ning vari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 (-0.11, 0.03), .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 (-0.10, 0.04), .3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7 (-0.14, 0.02), .12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mmediate mem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fective symptoms age 23-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9 (-0.12, -0.06).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3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5 (-0.08, -0.02), .001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-0.06, 0.09), .8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5, 0.09), .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 (-0.11, 0.04), .38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6 (-0.11, -0.02), .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6 (-0.11, -0.02), .00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 (-0.08, 0.02), .24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4932AD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Morning vari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-0.06, 0.08), .8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-0.04, 0.10), .4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 (-0.11, 0.04), .45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layed memo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fective symptoms age 23-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8 (-0.11, -0.05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3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5 (-0.08, -0.02), .001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 (-0.02, 0.12), .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 (-0.003, 0.13), .0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-0.04, 0.10), .33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6 (-0.10, -0.02), .0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6 (-0.10, -0.02), .00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 (-0.08, 0.01), .09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4932AD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</w:t>
            </w: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ning vari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 (-0.03, 0.10), .3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 (-0.01, 0.12), .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5, 0.09), .52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erbal fluenc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fective symptoms age 23-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9 (-0.12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10 (-0.12, -0.07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5, 0.01), .19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-0.04, 0.10), .4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-0.04, 0.10), .4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(-0.08, 0.06), .80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6 (-0.10, -0.01), .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0.06 (-0.10, -0.01), .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 (-0.08, 0.01), .12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4932AD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</w:t>
            </w: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ning vari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-0.06, 0.08), .6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5, 0.09), .5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9, 0.04), .57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ssing spe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fective symptoms age 23-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1, 0.04), .2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 (-0.03, 0.02), .8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1, 0.06), .15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9. 0.06), .6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(-0.08, 0.06), .7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10, 0.06), .64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(-0.05, 0.03), .7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(-0.05, 0.03), .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4, 0.04), .97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4932AD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</w:t>
            </w: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ning vari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(-0.08, 0.07), .8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-0.06, 0.09), .7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 (-0.07, 0.08), .96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ssing accurac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ffective symptoms age 23-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5 (0.02, 0.08), &lt;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5 (0.02, 0.08), .0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.04 (0.004, 0.07), .02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10, 0.05), .5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10, 0.06), .5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11, 0.06), .60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5B398A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tisol T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-0.01, 0.07), .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-0.01, 0.07), .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-0.04, 0.06), .56</w:t>
            </w:r>
          </w:p>
        </w:tc>
      </w:tr>
      <w:tr w:rsidR="005B398A" w:rsidRPr="004932AD" w:rsidTr="005B398A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398A" w:rsidRPr="004932AD" w:rsidRDefault="004932AD" w:rsidP="005B39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</w:t>
            </w:r>
            <w:r w:rsidRPr="004932A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ning variation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9, 0.05), .6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9, 0.05), .6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398A" w:rsidRPr="004932AD" w:rsidRDefault="005B398A" w:rsidP="005B39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32A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11, 0.05), .59</w:t>
            </w:r>
          </w:p>
        </w:tc>
      </w:tr>
    </w:tbl>
    <w:p w:rsidR="005B398A" w:rsidRPr="004932AD" w:rsidRDefault="005B398A" w:rsidP="005B39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32AD">
        <w:rPr>
          <w:rFonts w:ascii="Times New Roman" w:hAnsi="Times New Roman" w:cs="Times New Roman"/>
          <w:sz w:val="24"/>
          <w:szCs w:val="24"/>
          <w:lang w:val="en-US"/>
        </w:rPr>
        <w:t xml:space="preserve">* Results presented as β (SE), </w:t>
      </w:r>
      <w:r w:rsidRPr="004932AD">
        <w:rPr>
          <w:rFonts w:ascii="Times New Roman" w:hAnsi="Times New Roman" w:cs="Times New Roman"/>
          <w:i/>
          <w:sz w:val="24"/>
          <w:szCs w:val="24"/>
          <w:lang w:val="en-US"/>
        </w:rPr>
        <w:t>p.</w:t>
      </w:r>
    </w:p>
    <w:p w:rsidR="005B398A" w:rsidRPr="005B398A" w:rsidRDefault="005B398A">
      <w:pPr>
        <w:rPr>
          <w:lang w:val="en-US"/>
        </w:rPr>
      </w:pPr>
    </w:p>
    <w:sectPr w:rsidR="005B398A" w:rsidRPr="005B398A" w:rsidSect="005B39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98A"/>
    <w:rsid w:val="004932AD"/>
    <w:rsid w:val="005B398A"/>
    <w:rsid w:val="0062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1C976"/>
  <w15:chartTrackingRefBased/>
  <w15:docId w15:val="{210B41DD-40E7-49B8-B740-EA74FEBD3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39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58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59</Words>
  <Characters>547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John</dc:creator>
  <cp:keywords/>
  <dc:description/>
  <cp:lastModifiedBy>Amber John</cp:lastModifiedBy>
  <cp:revision>2</cp:revision>
  <dcterms:created xsi:type="dcterms:W3CDTF">2020-11-03T15:37:00Z</dcterms:created>
  <dcterms:modified xsi:type="dcterms:W3CDTF">2022-03-23T08:24:00Z</dcterms:modified>
</cp:coreProperties>
</file>